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E8778" w14:textId="77777777" w:rsidR="006956D8" w:rsidRPr="006956D8" w:rsidRDefault="006956D8" w:rsidP="006956D8">
      <w:pPr>
        <w:rPr>
          <w:rFonts w:cstheme="minorHAnsi"/>
          <w:b/>
          <w:sz w:val="28"/>
          <w:szCs w:val="28"/>
        </w:rPr>
      </w:pPr>
      <w:r w:rsidRPr="006956D8">
        <w:rPr>
          <w:rFonts w:cstheme="minorHAnsi"/>
          <w:b/>
          <w:sz w:val="28"/>
          <w:szCs w:val="28"/>
        </w:rPr>
        <w:t>Supporting Information</w:t>
      </w:r>
      <w:r>
        <w:rPr>
          <w:rFonts w:cstheme="minorHAnsi"/>
          <w:b/>
          <w:sz w:val="28"/>
          <w:szCs w:val="28"/>
        </w:rPr>
        <w:t>:</w:t>
      </w:r>
    </w:p>
    <w:p w14:paraId="1F8FC430" w14:textId="77777777" w:rsidR="006956D8" w:rsidRDefault="006956D8" w:rsidP="006956D8">
      <w:pPr>
        <w:rPr>
          <w:rFonts w:cstheme="minorHAnsi"/>
          <w:b/>
        </w:rPr>
      </w:pPr>
    </w:p>
    <w:p w14:paraId="696624C1" w14:textId="77777777" w:rsidR="006956D8" w:rsidRDefault="006956D8" w:rsidP="006956D8">
      <w:pPr>
        <w:rPr>
          <w:rFonts w:cstheme="minorHAnsi"/>
          <w:b/>
        </w:rPr>
      </w:pPr>
    </w:p>
    <w:p w14:paraId="0E9CDD41" w14:textId="3E74FB0D" w:rsidR="006956D8" w:rsidRPr="006956D8" w:rsidRDefault="006956D8" w:rsidP="006956D8">
      <w:pPr>
        <w:rPr>
          <w:rFonts w:cstheme="minorHAnsi"/>
          <w:b/>
        </w:rPr>
      </w:pPr>
      <w:r w:rsidRPr="006956D8">
        <w:rPr>
          <w:rFonts w:cstheme="minorHAnsi"/>
          <w:b/>
        </w:rPr>
        <w:t>B</w:t>
      </w:r>
      <w:r w:rsidR="00E82CE7">
        <w:rPr>
          <w:rFonts w:cstheme="minorHAnsi"/>
          <w:b/>
        </w:rPr>
        <w:t>rain-</w:t>
      </w:r>
      <w:r w:rsidRPr="006956D8">
        <w:rPr>
          <w:rFonts w:cstheme="minorHAnsi"/>
          <w:b/>
        </w:rPr>
        <w:t>D</w:t>
      </w:r>
      <w:r w:rsidR="00E82CE7">
        <w:rPr>
          <w:rFonts w:cstheme="minorHAnsi"/>
          <w:b/>
        </w:rPr>
        <w:t xml:space="preserve">erived </w:t>
      </w:r>
      <w:r w:rsidRPr="006956D8">
        <w:rPr>
          <w:rFonts w:cstheme="minorHAnsi"/>
          <w:b/>
        </w:rPr>
        <w:t>N</w:t>
      </w:r>
      <w:r w:rsidR="00E82CE7">
        <w:rPr>
          <w:rFonts w:cstheme="minorHAnsi"/>
          <w:b/>
        </w:rPr>
        <w:t xml:space="preserve">eurotrophic </w:t>
      </w:r>
      <w:r w:rsidRPr="006956D8">
        <w:rPr>
          <w:rFonts w:cstheme="minorHAnsi"/>
          <w:b/>
        </w:rPr>
        <w:t>F</w:t>
      </w:r>
      <w:r w:rsidR="00E82CE7">
        <w:rPr>
          <w:rFonts w:cstheme="minorHAnsi"/>
          <w:b/>
        </w:rPr>
        <w:t>actor</w:t>
      </w:r>
      <w:bookmarkStart w:id="0" w:name="_GoBack"/>
      <w:bookmarkEnd w:id="0"/>
      <w:r w:rsidRPr="006956D8">
        <w:rPr>
          <w:rFonts w:cstheme="minorHAnsi"/>
          <w:b/>
        </w:rPr>
        <w:t xml:space="preserve"> stimulates the retrograde pathway for axonal autophagy</w:t>
      </w:r>
    </w:p>
    <w:p w14:paraId="32E0B1A0" w14:textId="77777777" w:rsidR="006956D8" w:rsidRDefault="006956D8" w:rsidP="006956D8">
      <w:pPr>
        <w:rPr>
          <w:rFonts w:cstheme="minorHAnsi"/>
        </w:rPr>
      </w:pPr>
    </w:p>
    <w:p w14:paraId="710B04A3" w14:textId="77777777" w:rsidR="006956D8" w:rsidRPr="006956D8" w:rsidRDefault="006956D8" w:rsidP="006956D8">
      <w:pPr>
        <w:rPr>
          <w:rFonts w:cstheme="minorHAnsi"/>
          <w:b/>
        </w:rPr>
      </w:pPr>
      <w:r w:rsidRPr="006956D8">
        <w:rPr>
          <w:rFonts w:cstheme="minorHAnsi"/>
        </w:rPr>
        <w:t>David Kader Sidibe*, Vineet Vinay Kulkarni*, Audrey Dong, Jessica Brandt Herr, Maria Chalokh Vogel, Max Henry Stempel, and Sandra Maday</w:t>
      </w:r>
    </w:p>
    <w:p w14:paraId="4EBDE649" w14:textId="77777777" w:rsidR="006956D8" w:rsidRPr="006956D8" w:rsidRDefault="006956D8" w:rsidP="006956D8">
      <w:pPr>
        <w:rPr>
          <w:rFonts w:cstheme="minorHAnsi"/>
        </w:rPr>
      </w:pPr>
      <w:r w:rsidRPr="006956D8">
        <w:rPr>
          <w:rFonts w:cstheme="minorHAnsi"/>
        </w:rPr>
        <w:t>*Co-first authors</w:t>
      </w:r>
    </w:p>
    <w:p w14:paraId="66386F22" w14:textId="77777777" w:rsidR="006956D8" w:rsidRDefault="006956D8" w:rsidP="006956D8">
      <w:pPr>
        <w:rPr>
          <w:rFonts w:cstheme="minorHAnsi"/>
        </w:rPr>
      </w:pPr>
    </w:p>
    <w:p w14:paraId="1E0C6BC8" w14:textId="77777777" w:rsidR="006956D8" w:rsidRDefault="006956D8" w:rsidP="006956D8">
      <w:pPr>
        <w:rPr>
          <w:rFonts w:cstheme="minorHAnsi"/>
        </w:rPr>
      </w:pPr>
      <w:r>
        <w:rPr>
          <w:rFonts w:cstheme="minorHAnsi"/>
        </w:rPr>
        <w:t>Affiliations:</w:t>
      </w:r>
    </w:p>
    <w:p w14:paraId="5D8F97DE" w14:textId="77777777" w:rsidR="000801B4" w:rsidRPr="000801B4" w:rsidRDefault="006956D8" w:rsidP="000801B4">
      <w:pPr>
        <w:rPr>
          <w:rFonts w:cstheme="minorHAnsi"/>
        </w:rPr>
      </w:pPr>
      <w:r w:rsidRPr="006956D8">
        <w:rPr>
          <w:rFonts w:cstheme="minorHAnsi"/>
        </w:rPr>
        <w:t xml:space="preserve">Department of </w:t>
      </w:r>
      <w:r w:rsidRPr="000801B4">
        <w:rPr>
          <w:rFonts w:cstheme="minorHAnsi"/>
        </w:rPr>
        <w:t>Neuroscience, Perelman School of Medicine at the University of Pennsylvania, Philadelphia, PA, 19104, USA</w:t>
      </w:r>
    </w:p>
    <w:p w14:paraId="68C21309" w14:textId="77777777" w:rsidR="000801B4" w:rsidRPr="000801B4" w:rsidRDefault="000801B4" w:rsidP="000801B4">
      <w:pPr>
        <w:rPr>
          <w:rFonts w:cstheme="minorHAnsi"/>
        </w:rPr>
      </w:pPr>
    </w:p>
    <w:p w14:paraId="786135FB" w14:textId="77777777" w:rsidR="000801B4" w:rsidRDefault="000801B4" w:rsidP="000801B4">
      <w:pPr>
        <w:rPr>
          <w:rStyle w:val="Hyperlink"/>
          <w:rFonts w:cstheme="minorHAnsi"/>
        </w:rPr>
      </w:pPr>
      <w:r w:rsidRPr="000801B4">
        <w:rPr>
          <w:rFonts w:cstheme="minorHAnsi"/>
        </w:rPr>
        <w:t xml:space="preserve">Correspondence: </w:t>
      </w:r>
      <w:hyperlink r:id="rId6" w:history="1">
        <w:r w:rsidRPr="000801B4">
          <w:rPr>
            <w:rStyle w:val="Hyperlink"/>
            <w:rFonts w:cstheme="minorHAnsi"/>
          </w:rPr>
          <w:t>smaday@pennmedicine.upenn.edu</w:t>
        </w:r>
      </w:hyperlink>
    </w:p>
    <w:p w14:paraId="4460C5BC" w14:textId="77777777" w:rsidR="00D22303" w:rsidRDefault="00D22303" w:rsidP="000801B4">
      <w:pPr>
        <w:rPr>
          <w:rStyle w:val="Hyperlink"/>
          <w:rFonts w:cstheme="minorHAnsi"/>
        </w:rPr>
      </w:pPr>
    </w:p>
    <w:p w14:paraId="4F8E9856" w14:textId="77777777" w:rsidR="00D22303" w:rsidRDefault="00D22303" w:rsidP="000801B4">
      <w:pPr>
        <w:rPr>
          <w:rStyle w:val="Hyperlink"/>
          <w:rFonts w:cstheme="minorHAnsi"/>
        </w:rPr>
      </w:pPr>
    </w:p>
    <w:p w14:paraId="2C76E952" w14:textId="77777777" w:rsidR="00D22303" w:rsidRDefault="00D22303" w:rsidP="000801B4">
      <w:pPr>
        <w:rPr>
          <w:rStyle w:val="Hyperlink"/>
          <w:rFonts w:cstheme="minorHAnsi"/>
        </w:rPr>
      </w:pPr>
    </w:p>
    <w:p w14:paraId="68E1AC9A" w14:textId="77777777" w:rsidR="00D22303" w:rsidRDefault="00D22303" w:rsidP="000801B4">
      <w:pPr>
        <w:rPr>
          <w:rStyle w:val="Hyperlink"/>
          <w:rFonts w:cstheme="minorHAnsi"/>
        </w:rPr>
      </w:pPr>
    </w:p>
    <w:p w14:paraId="34A78A87" w14:textId="77777777" w:rsidR="00D22303" w:rsidRDefault="00D22303" w:rsidP="000801B4">
      <w:pPr>
        <w:rPr>
          <w:rStyle w:val="Hyperlink"/>
          <w:rFonts w:cstheme="minorHAnsi"/>
        </w:rPr>
      </w:pPr>
    </w:p>
    <w:p w14:paraId="1A7A3D2E" w14:textId="77777777" w:rsidR="00D22303" w:rsidRDefault="00D22303" w:rsidP="000801B4">
      <w:pPr>
        <w:rPr>
          <w:rStyle w:val="Hyperlink"/>
          <w:rFonts w:cstheme="minorHAnsi"/>
        </w:rPr>
      </w:pPr>
    </w:p>
    <w:p w14:paraId="5E89C2E9" w14:textId="77777777" w:rsidR="00D22303" w:rsidRDefault="00D22303" w:rsidP="000801B4">
      <w:pPr>
        <w:rPr>
          <w:rStyle w:val="Hyperlink"/>
          <w:rFonts w:cstheme="minorHAnsi"/>
        </w:rPr>
      </w:pPr>
    </w:p>
    <w:p w14:paraId="66073D22" w14:textId="77777777" w:rsidR="00D22303" w:rsidRDefault="00D22303" w:rsidP="000801B4">
      <w:pPr>
        <w:rPr>
          <w:rStyle w:val="Hyperlink"/>
          <w:rFonts w:cstheme="minorHAnsi"/>
        </w:rPr>
      </w:pPr>
    </w:p>
    <w:p w14:paraId="3EC12F0C" w14:textId="77777777" w:rsidR="00D22303" w:rsidRPr="000801B4" w:rsidRDefault="00D22303" w:rsidP="000801B4">
      <w:pPr>
        <w:rPr>
          <w:rFonts w:cstheme="minorHAnsi"/>
        </w:rPr>
      </w:pPr>
    </w:p>
    <w:p w14:paraId="1436B634" w14:textId="2E396E65" w:rsidR="00AF1F94" w:rsidRPr="002B6E5C" w:rsidRDefault="009724D2" w:rsidP="009724D2">
      <w:pPr>
        <w:pageBreakBefore/>
      </w:pPr>
      <w:r w:rsidRPr="00805A41">
        <w:rPr>
          <w:b/>
        </w:rPr>
        <w:lastRenderedPageBreak/>
        <w:t>Movie S1.</w:t>
      </w:r>
      <w:r w:rsidR="00AC53FF" w:rsidRPr="002B6E5C">
        <w:t xml:space="preserve"> </w:t>
      </w:r>
      <w:r w:rsidR="002B6E5C" w:rsidRPr="002B6E5C">
        <w:rPr>
          <w:rFonts w:cstheme="minorHAnsi"/>
          <w:b/>
        </w:rPr>
        <w:t xml:space="preserve">BDNF-Qdots label TrkB-positive signaling endosomes. </w:t>
      </w:r>
      <w:r w:rsidR="002B6E5C" w:rsidRPr="007620CC">
        <w:rPr>
          <w:rFonts w:cstheme="minorHAnsi"/>
        </w:rPr>
        <w:t>Movie of</w:t>
      </w:r>
      <w:r w:rsidR="00264937">
        <w:rPr>
          <w:rFonts w:cstheme="minorHAnsi"/>
        </w:rPr>
        <w:t xml:space="preserve"> the motility of</w:t>
      </w:r>
      <w:r w:rsidR="002B6E5C">
        <w:rPr>
          <w:rFonts w:cstheme="minorHAnsi"/>
          <w:b/>
        </w:rPr>
        <w:t xml:space="preserve"> </w:t>
      </w:r>
      <w:r w:rsidR="002B6E5C" w:rsidRPr="002B6E5C">
        <w:rPr>
          <w:rFonts w:cstheme="minorHAnsi"/>
        </w:rPr>
        <w:t>TrkB-GFP</w:t>
      </w:r>
      <w:r w:rsidR="00D73013">
        <w:rPr>
          <w:rFonts w:cstheme="minorHAnsi"/>
        </w:rPr>
        <w:t xml:space="preserve"> (t</w:t>
      </w:r>
      <w:r w:rsidR="00264937">
        <w:rPr>
          <w:rFonts w:cstheme="minorHAnsi"/>
        </w:rPr>
        <w:t xml:space="preserve">op panel) </w:t>
      </w:r>
      <w:r w:rsidR="002B6E5C" w:rsidRPr="002B6E5C">
        <w:rPr>
          <w:rFonts w:cstheme="minorHAnsi"/>
        </w:rPr>
        <w:t xml:space="preserve">and </w:t>
      </w:r>
      <w:r w:rsidR="00053A9C">
        <w:rPr>
          <w:rFonts w:cstheme="minorHAnsi"/>
        </w:rPr>
        <w:t>BDNF-</w:t>
      </w:r>
      <w:r w:rsidR="002B6E5C" w:rsidRPr="002B6E5C">
        <w:rPr>
          <w:rFonts w:cstheme="minorHAnsi"/>
        </w:rPr>
        <w:t>Qdot</w:t>
      </w:r>
      <w:r w:rsidR="00EE7025">
        <w:rPr>
          <w:rFonts w:cstheme="minorHAnsi"/>
        </w:rPr>
        <w:t>s</w:t>
      </w:r>
      <w:r w:rsidR="00D73013">
        <w:rPr>
          <w:rFonts w:cstheme="minorHAnsi"/>
        </w:rPr>
        <w:t xml:space="preserve"> (b</w:t>
      </w:r>
      <w:r w:rsidR="00264937">
        <w:rPr>
          <w:rFonts w:cstheme="minorHAnsi"/>
        </w:rPr>
        <w:t xml:space="preserve">ottom panel) </w:t>
      </w:r>
      <w:r w:rsidR="002622B8">
        <w:rPr>
          <w:rFonts w:cstheme="minorHAnsi"/>
        </w:rPr>
        <w:t>in the axon</w:t>
      </w:r>
      <w:r w:rsidR="002B6E5C" w:rsidRPr="002B6E5C">
        <w:rPr>
          <w:rFonts w:cstheme="minorHAnsi"/>
        </w:rPr>
        <w:t xml:space="preserve"> of </w:t>
      </w:r>
      <w:r w:rsidR="002622B8">
        <w:rPr>
          <w:rFonts w:cstheme="minorHAnsi"/>
        </w:rPr>
        <w:t xml:space="preserve">a </w:t>
      </w:r>
      <w:r w:rsidR="002B6E5C" w:rsidRPr="002B6E5C">
        <w:rPr>
          <w:rFonts w:cstheme="minorHAnsi"/>
        </w:rPr>
        <w:t xml:space="preserve">primary wild type </w:t>
      </w:r>
      <w:r w:rsidR="00A8654C">
        <w:rPr>
          <w:rFonts w:cstheme="minorHAnsi"/>
        </w:rPr>
        <w:t>cortical neuron</w:t>
      </w:r>
      <w:r w:rsidR="002B6E5C" w:rsidRPr="002B6E5C">
        <w:rPr>
          <w:rFonts w:cstheme="minorHAnsi"/>
        </w:rPr>
        <w:t xml:space="preserve"> after a short-term incubation with</w:t>
      </w:r>
      <w:r w:rsidR="002B6E5C">
        <w:rPr>
          <w:rFonts w:cstheme="minorHAnsi"/>
        </w:rPr>
        <w:t xml:space="preserve"> </w:t>
      </w:r>
      <w:r w:rsidR="00A96D15">
        <w:rPr>
          <w:rFonts w:cstheme="minorHAnsi"/>
        </w:rPr>
        <w:t>BDNF-</w:t>
      </w:r>
      <w:r w:rsidR="002B6E5C">
        <w:rPr>
          <w:rFonts w:cstheme="minorHAnsi"/>
        </w:rPr>
        <w:t xml:space="preserve">Qdots. </w:t>
      </w:r>
      <w:r w:rsidR="002B6E5C" w:rsidRPr="00264937">
        <w:rPr>
          <w:rFonts w:cstheme="minorHAnsi"/>
        </w:rPr>
        <w:t xml:space="preserve">Retrograde is to the right. </w:t>
      </w:r>
      <w:r w:rsidR="00264937" w:rsidRPr="00264937">
        <w:rPr>
          <w:rFonts w:cstheme="minorHAnsi"/>
        </w:rPr>
        <w:t>In</w:t>
      </w:r>
      <w:r w:rsidR="00264937">
        <w:rPr>
          <w:rFonts w:cstheme="minorHAnsi"/>
        </w:rPr>
        <w:t xml:space="preserve"> the </w:t>
      </w:r>
      <w:r w:rsidR="00430CB9">
        <w:rPr>
          <w:rFonts w:cstheme="minorHAnsi"/>
        </w:rPr>
        <w:t>BDNF-</w:t>
      </w:r>
      <w:r w:rsidR="00264937">
        <w:rPr>
          <w:rFonts w:cstheme="minorHAnsi"/>
        </w:rPr>
        <w:t xml:space="preserve">Qdot channel, an outline of the axon is drawn in white. A yellow line is used to separate the TrkB-GFP movie from the BDNF-Qdot movie. </w:t>
      </w:r>
      <w:r w:rsidR="00D740FB" w:rsidRPr="00264937">
        <w:rPr>
          <w:rFonts w:cstheme="minorHAnsi"/>
        </w:rPr>
        <w:t xml:space="preserve">Frames were taken once every </w:t>
      </w:r>
      <w:r w:rsidR="00FB2B86" w:rsidRPr="00264937">
        <w:rPr>
          <w:rFonts w:cstheme="minorHAnsi"/>
        </w:rPr>
        <w:t xml:space="preserve">2 </w:t>
      </w:r>
      <w:r w:rsidR="00D740FB" w:rsidRPr="00264937">
        <w:rPr>
          <w:rFonts w:cstheme="minorHAnsi"/>
        </w:rPr>
        <w:t>second</w:t>
      </w:r>
      <w:r w:rsidR="0047148A" w:rsidRPr="00264937">
        <w:rPr>
          <w:rFonts w:cstheme="minorHAnsi"/>
        </w:rPr>
        <w:t>s</w:t>
      </w:r>
      <w:r w:rsidR="00D740FB" w:rsidRPr="00264937">
        <w:rPr>
          <w:rFonts w:cstheme="minorHAnsi"/>
        </w:rPr>
        <w:t xml:space="preserve">. The video is played </w:t>
      </w:r>
      <w:r w:rsidR="00CD04B9">
        <w:rPr>
          <w:rFonts w:cstheme="minorHAnsi"/>
        </w:rPr>
        <w:t>30</w:t>
      </w:r>
      <w:r w:rsidR="00D740FB" w:rsidRPr="00264937">
        <w:rPr>
          <w:rFonts w:cstheme="minorHAnsi"/>
        </w:rPr>
        <w:t xml:space="preserve">X real time. </w:t>
      </w:r>
      <w:r w:rsidR="00B10310">
        <w:rPr>
          <w:rFonts w:cstheme="minorHAnsi"/>
        </w:rPr>
        <w:t>B</w:t>
      </w:r>
      <w:r w:rsidR="002B6E5C" w:rsidRPr="00264937">
        <w:rPr>
          <w:rFonts w:cstheme="minorHAnsi"/>
        </w:rPr>
        <w:t xml:space="preserve">ar, </w:t>
      </w:r>
      <w:r w:rsidR="00264937" w:rsidRPr="00264937">
        <w:rPr>
          <w:rFonts w:cstheme="minorHAnsi"/>
        </w:rPr>
        <w:t>3</w:t>
      </w:r>
      <w:r w:rsidR="002B6E5C" w:rsidRPr="00264937">
        <w:rPr>
          <w:rFonts w:cstheme="minorHAnsi"/>
        </w:rPr>
        <w:t xml:space="preserve"> µm.</w:t>
      </w:r>
      <w:r w:rsidR="00C633D9">
        <w:rPr>
          <w:rFonts w:cstheme="minorHAnsi"/>
        </w:rPr>
        <w:t xml:space="preserve"> A kymograph generated from this video is shown in Figure </w:t>
      </w:r>
      <w:r w:rsidR="009D358F">
        <w:rPr>
          <w:rFonts w:cstheme="minorHAnsi"/>
        </w:rPr>
        <w:t>4.</w:t>
      </w:r>
    </w:p>
    <w:p w14:paraId="11F8B060" w14:textId="77777777" w:rsidR="00AF1F94" w:rsidRPr="002B6E5C" w:rsidRDefault="00AF1F94" w:rsidP="00AF1F94"/>
    <w:p w14:paraId="0C93114B" w14:textId="4571BA3A" w:rsidR="00576E7C" w:rsidRPr="00576E7C" w:rsidRDefault="00452A8B" w:rsidP="00576E7C">
      <w:pPr>
        <w:rPr>
          <w:b/>
        </w:rPr>
      </w:pPr>
      <w:r w:rsidRPr="00F07E41">
        <w:rPr>
          <w:b/>
        </w:rPr>
        <w:t>Movie S2</w:t>
      </w:r>
      <w:r w:rsidR="00AF1F94" w:rsidRPr="00F07E41">
        <w:rPr>
          <w:b/>
        </w:rPr>
        <w:t xml:space="preserve">. </w:t>
      </w:r>
      <w:r w:rsidR="00F07E41" w:rsidRPr="00F07E41">
        <w:rPr>
          <w:b/>
        </w:rPr>
        <w:t>TrkB-positive signaling endosomes are not labeled with Qdots alone.</w:t>
      </w:r>
      <w:r w:rsidR="00576E7C">
        <w:rPr>
          <w:b/>
        </w:rPr>
        <w:t xml:space="preserve"> </w:t>
      </w:r>
      <w:r w:rsidR="00576E7C" w:rsidRPr="007620CC">
        <w:rPr>
          <w:rFonts w:cstheme="minorHAnsi"/>
        </w:rPr>
        <w:t>Movie of</w:t>
      </w:r>
      <w:r w:rsidR="00264937">
        <w:rPr>
          <w:rFonts w:cstheme="minorHAnsi"/>
        </w:rPr>
        <w:t xml:space="preserve"> the motility of</w:t>
      </w:r>
      <w:r w:rsidR="00576E7C">
        <w:rPr>
          <w:rFonts w:cstheme="minorHAnsi"/>
          <w:b/>
        </w:rPr>
        <w:t xml:space="preserve"> </w:t>
      </w:r>
      <w:r w:rsidR="00576E7C" w:rsidRPr="002B6E5C">
        <w:rPr>
          <w:rFonts w:cstheme="minorHAnsi"/>
        </w:rPr>
        <w:t>TrkB-GFP</w:t>
      </w:r>
      <w:r w:rsidR="00D73013">
        <w:rPr>
          <w:rFonts w:cstheme="minorHAnsi"/>
        </w:rPr>
        <w:t xml:space="preserve"> (t</w:t>
      </w:r>
      <w:r w:rsidR="00264937">
        <w:rPr>
          <w:rFonts w:cstheme="minorHAnsi"/>
        </w:rPr>
        <w:t>op panel)</w:t>
      </w:r>
      <w:r w:rsidR="00576E7C" w:rsidRPr="002B6E5C">
        <w:rPr>
          <w:rFonts w:cstheme="minorHAnsi"/>
        </w:rPr>
        <w:t xml:space="preserve"> </w:t>
      </w:r>
      <w:r w:rsidR="00F67F59">
        <w:rPr>
          <w:rFonts w:cstheme="minorHAnsi"/>
        </w:rPr>
        <w:t xml:space="preserve">and </w:t>
      </w:r>
      <w:r w:rsidR="00576E7C" w:rsidRPr="002B6E5C">
        <w:rPr>
          <w:rFonts w:cstheme="minorHAnsi"/>
        </w:rPr>
        <w:t>Qdot</w:t>
      </w:r>
      <w:r w:rsidR="00EE7025">
        <w:rPr>
          <w:rFonts w:cstheme="minorHAnsi"/>
        </w:rPr>
        <w:t>s</w:t>
      </w:r>
      <w:r w:rsidR="002622B8">
        <w:rPr>
          <w:rFonts w:cstheme="minorHAnsi"/>
        </w:rPr>
        <w:t xml:space="preserve"> </w:t>
      </w:r>
      <w:r w:rsidR="00D73013">
        <w:rPr>
          <w:rFonts w:cstheme="minorHAnsi"/>
        </w:rPr>
        <w:t>(b</w:t>
      </w:r>
      <w:r w:rsidR="00264937">
        <w:rPr>
          <w:rFonts w:cstheme="minorHAnsi"/>
        </w:rPr>
        <w:t>ottom panel)</w:t>
      </w:r>
      <w:r w:rsidR="002622B8">
        <w:rPr>
          <w:rFonts w:cstheme="minorHAnsi"/>
        </w:rPr>
        <w:t xml:space="preserve"> in the axon</w:t>
      </w:r>
      <w:r w:rsidR="00576E7C" w:rsidRPr="002B6E5C">
        <w:rPr>
          <w:rFonts w:cstheme="minorHAnsi"/>
        </w:rPr>
        <w:t xml:space="preserve"> of</w:t>
      </w:r>
      <w:r w:rsidR="002622B8">
        <w:rPr>
          <w:rFonts w:cstheme="minorHAnsi"/>
        </w:rPr>
        <w:t xml:space="preserve"> a</w:t>
      </w:r>
      <w:r w:rsidR="00576E7C" w:rsidRPr="002B6E5C">
        <w:rPr>
          <w:rFonts w:cstheme="minorHAnsi"/>
        </w:rPr>
        <w:t xml:space="preserve"> primary </w:t>
      </w:r>
      <w:r w:rsidR="002622B8">
        <w:rPr>
          <w:rFonts w:cstheme="minorHAnsi"/>
        </w:rPr>
        <w:t>wild type cortical neuron</w:t>
      </w:r>
      <w:r w:rsidR="00576E7C" w:rsidRPr="002B6E5C">
        <w:rPr>
          <w:rFonts w:cstheme="minorHAnsi"/>
        </w:rPr>
        <w:t xml:space="preserve"> after a short-term incubation with</w:t>
      </w:r>
      <w:r w:rsidR="00576E7C">
        <w:rPr>
          <w:rFonts w:cstheme="minorHAnsi"/>
        </w:rPr>
        <w:t xml:space="preserve"> Qdots</w:t>
      </w:r>
      <w:r w:rsidR="00576E7C" w:rsidRPr="00264937">
        <w:rPr>
          <w:rFonts w:cstheme="minorHAnsi"/>
        </w:rPr>
        <w:t>. Retrograde is to the right.</w:t>
      </w:r>
      <w:r w:rsidR="00264937" w:rsidRPr="00264937">
        <w:rPr>
          <w:rFonts w:cstheme="minorHAnsi"/>
        </w:rPr>
        <w:t xml:space="preserve"> In the</w:t>
      </w:r>
      <w:r w:rsidR="00264937">
        <w:rPr>
          <w:rFonts w:cstheme="minorHAnsi"/>
        </w:rPr>
        <w:t xml:space="preserve"> Qdot channel, an outline of the axon is drawn in white. A yellow line is used to separate the TrkB-GFP movie from the Qdot movie</w:t>
      </w:r>
      <w:r w:rsidR="00264937" w:rsidRPr="00264937">
        <w:rPr>
          <w:rFonts w:cstheme="minorHAnsi"/>
        </w:rPr>
        <w:t xml:space="preserve">. </w:t>
      </w:r>
      <w:r w:rsidR="00576E7C" w:rsidRPr="00264937">
        <w:rPr>
          <w:rFonts w:cstheme="minorHAnsi"/>
        </w:rPr>
        <w:t xml:space="preserve">Frames were taken once every </w:t>
      </w:r>
      <w:r w:rsidR="0047148A" w:rsidRPr="00264937">
        <w:rPr>
          <w:rFonts w:cstheme="minorHAnsi"/>
        </w:rPr>
        <w:t xml:space="preserve">2 </w:t>
      </w:r>
      <w:r w:rsidR="00576E7C" w:rsidRPr="00264937">
        <w:rPr>
          <w:rFonts w:cstheme="minorHAnsi"/>
        </w:rPr>
        <w:t>second</w:t>
      </w:r>
      <w:r w:rsidR="0047148A" w:rsidRPr="00264937">
        <w:rPr>
          <w:rFonts w:cstheme="minorHAnsi"/>
        </w:rPr>
        <w:t>s</w:t>
      </w:r>
      <w:r w:rsidR="00576E7C" w:rsidRPr="00264937">
        <w:rPr>
          <w:rFonts w:cstheme="minorHAnsi"/>
        </w:rPr>
        <w:t>. The video is pl</w:t>
      </w:r>
      <w:r w:rsidR="00B10310">
        <w:rPr>
          <w:rFonts w:cstheme="minorHAnsi"/>
        </w:rPr>
        <w:t xml:space="preserve">ayed </w:t>
      </w:r>
      <w:r w:rsidR="00CD04B9">
        <w:rPr>
          <w:rFonts w:cstheme="minorHAnsi"/>
        </w:rPr>
        <w:t>30</w:t>
      </w:r>
      <w:r w:rsidR="00B10310">
        <w:rPr>
          <w:rFonts w:cstheme="minorHAnsi"/>
        </w:rPr>
        <w:t>X real time. B</w:t>
      </w:r>
      <w:r w:rsidR="00576E7C" w:rsidRPr="00264937">
        <w:rPr>
          <w:rFonts w:cstheme="minorHAnsi"/>
        </w:rPr>
        <w:t xml:space="preserve">ar, </w:t>
      </w:r>
      <w:r w:rsidR="00264937" w:rsidRPr="00264937">
        <w:rPr>
          <w:rFonts w:cstheme="minorHAnsi"/>
        </w:rPr>
        <w:t>3</w:t>
      </w:r>
      <w:r w:rsidR="00576E7C" w:rsidRPr="00264937">
        <w:rPr>
          <w:rFonts w:cstheme="minorHAnsi"/>
        </w:rPr>
        <w:t xml:space="preserve"> µm.</w:t>
      </w:r>
      <w:r w:rsidR="009D358F" w:rsidRPr="009D358F">
        <w:rPr>
          <w:rFonts w:cstheme="minorHAnsi"/>
        </w:rPr>
        <w:t xml:space="preserve"> </w:t>
      </w:r>
      <w:r w:rsidR="009D358F">
        <w:rPr>
          <w:rFonts w:cstheme="minorHAnsi"/>
        </w:rPr>
        <w:t>A kymograph generated from this video is shown in Figure 4.</w:t>
      </w:r>
    </w:p>
    <w:p w14:paraId="010B297D" w14:textId="77777777" w:rsidR="005F219D" w:rsidRPr="002B6E5C" w:rsidRDefault="005F219D" w:rsidP="00AF1F94"/>
    <w:p w14:paraId="24435F94" w14:textId="1E0F9B23" w:rsidR="005F219D" w:rsidRDefault="005F219D" w:rsidP="00AF1F94">
      <w:pPr>
        <w:rPr>
          <w:rFonts w:cstheme="minorHAnsi"/>
        </w:rPr>
      </w:pPr>
      <w:r w:rsidRPr="00003D07">
        <w:rPr>
          <w:b/>
        </w:rPr>
        <w:t>Movie S3. Short term</w:t>
      </w:r>
      <w:r w:rsidR="0059521B" w:rsidRPr="00003D07">
        <w:rPr>
          <w:b/>
        </w:rPr>
        <w:t xml:space="preserve"> incubation with BDNF-</w:t>
      </w:r>
      <w:r w:rsidR="0059521B" w:rsidRPr="00967337">
        <w:rPr>
          <w:b/>
        </w:rPr>
        <w:t xml:space="preserve">Qdots does not label </w:t>
      </w:r>
      <w:r w:rsidR="00815952">
        <w:rPr>
          <w:b/>
        </w:rPr>
        <w:t xml:space="preserve">the vast majority of </w:t>
      </w:r>
      <w:r w:rsidR="0059521B" w:rsidRPr="00967337">
        <w:rPr>
          <w:b/>
        </w:rPr>
        <w:t>GFP-LC3-positive autophagosomes.</w:t>
      </w:r>
      <w:r w:rsidR="00967337" w:rsidRPr="00967337">
        <w:rPr>
          <w:b/>
        </w:rPr>
        <w:t xml:space="preserve"> </w:t>
      </w:r>
      <w:r w:rsidR="00967337" w:rsidRPr="00967337">
        <w:t xml:space="preserve">Movie of GFP-LC3 </w:t>
      </w:r>
      <w:r w:rsidR="00D73013">
        <w:t xml:space="preserve">(top panel) </w:t>
      </w:r>
      <w:r w:rsidR="00967337" w:rsidRPr="00967337">
        <w:t xml:space="preserve">and </w:t>
      </w:r>
      <w:r w:rsidR="00967337">
        <w:rPr>
          <w:rFonts w:cstheme="minorHAnsi"/>
        </w:rPr>
        <w:t xml:space="preserve">BDNF-Qdot </w:t>
      </w:r>
      <w:r w:rsidR="00D73013">
        <w:rPr>
          <w:rFonts w:cstheme="minorHAnsi"/>
        </w:rPr>
        <w:t xml:space="preserve">(bottom panel) </w:t>
      </w:r>
      <w:r w:rsidR="00967337">
        <w:rPr>
          <w:rFonts w:cstheme="minorHAnsi"/>
        </w:rPr>
        <w:t>motility in the axon</w:t>
      </w:r>
      <w:r w:rsidR="00967337" w:rsidRPr="00967337">
        <w:rPr>
          <w:rFonts w:cstheme="minorHAnsi"/>
        </w:rPr>
        <w:t xml:space="preserve"> of </w:t>
      </w:r>
      <w:r w:rsidR="00967337">
        <w:rPr>
          <w:rFonts w:cstheme="minorHAnsi"/>
        </w:rPr>
        <w:t xml:space="preserve">a </w:t>
      </w:r>
      <w:r w:rsidR="00B66C61">
        <w:rPr>
          <w:rFonts w:cstheme="minorHAnsi"/>
        </w:rPr>
        <w:t>primary cortical neuron</w:t>
      </w:r>
      <w:r w:rsidR="00967337" w:rsidRPr="00967337">
        <w:rPr>
          <w:rFonts w:cstheme="minorHAnsi"/>
        </w:rPr>
        <w:t xml:space="preserve"> after a short-term treatment with BDNF-Qdots</w:t>
      </w:r>
      <w:r w:rsidR="00967337" w:rsidRPr="00264937">
        <w:rPr>
          <w:rFonts w:cstheme="minorHAnsi"/>
        </w:rPr>
        <w:t xml:space="preserve">. Retrograde is to the right. </w:t>
      </w:r>
      <w:r w:rsidR="00264937" w:rsidRPr="00264937">
        <w:rPr>
          <w:rFonts w:cstheme="minorHAnsi"/>
        </w:rPr>
        <w:t>In the</w:t>
      </w:r>
      <w:r w:rsidR="00264937">
        <w:rPr>
          <w:rFonts w:cstheme="minorHAnsi"/>
        </w:rPr>
        <w:t xml:space="preserve"> </w:t>
      </w:r>
      <w:r w:rsidR="002F6DD3">
        <w:rPr>
          <w:rFonts w:cstheme="minorHAnsi"/>
        </w:rPr>
        <w:t>BDNF-</w:t>
      </w:r>
      <w:r w:rsidR="00264937">
        <w:rPr>
          <w:rFonts w:cstheme="minorHAnsi"/>
        </w:rPr>
        <w:t xml:space="preserve">Qdot channel, an outline of the axon is drawn in white. A yellow line is used to separate the GFP-LC3 movie from the BDNF-Qdot movie. </w:t>
      </w:r>
      <w:r w:rsidR="00967337" w:rsidRPr="00264937">
        <w:rPr>
          <w:rFonts w:cstheme="minorHAnsi"/>
        </w:rPr>
        <w:t>Frames were taken once every 2 seconds. The video is pl</w:t>
      </w:r>
      <w:r w:rsidR="00003EFC">
        <w:rPr>
          <w:rFonts w:cstheme="minorHAnsi"/>
        </w:rPr>
        <w:t xml:space="preserve">ayed </w:t>
      </w:r>
      <w:r w:rsidR="00CD04B9">
        <w:rPr>
          <w:rFonts w:cstheme="minorHAnsi"/>
        </w:rPr>
        <w:t>30</w:t>
      </w:r>
      <w:r w:rsidR="00003EFC">
        <w:rPr>
          <w:rFonts w:cstheme="minorHAnsi"/>
        </w:rPr>
        <w:t>X real time. B</w:t>
      </w:r>
      <w:r w:rsidR="00967337" w:rsidRPr="00264937">
        <w:rPr>
          <w:rFonts w:cstheme="minorHAnsi"/>
        </w:rPr>
        <w:t xml:space="preserve">ar, </w:t>
      </w:r>
      <w:r w:rsidR="00264937" w:rsidRPr="00264937">
        <w:rPr>
          <w:rFonts w:cstheme="minorHAnsi"/>
        </w:rPr>
        <w:t>3</w:t>
      </w:r>
      <w:r w:rsidR="00967337" w:rsidRPr="00264937">
        <w:rPr>
          <w:rFonts w:cstheme="minorHAnsi"/>
        </w:rPr>
        <w:t xml:space="preserve"> µm. A kymogra</w:t>
      </w:r>
      <w:r w:rsidR="00967337">
        <w:rPr>
          <w:rFonts w:cstheme="minorHAnsi"/>
        </w:rPr>
        <w:t xml:space="preserve">ph generated from </w:t>
      </w:r>
      <w:r w:rsidR="009E0CDC">
        <w:rPr>
          <w:rFonts w:cstheme="minorHAnsi"/>
        </w:rPr>
        <w:t>this video is shown in Figure 5</w:t>
      </w:r>
      <w:r w:rsidR="00967337">
        <w:rPr>
          <w:rFonts w:cstheme="minorHAnsi"/>
        </w:rPr>
        <w:t>.</w:t>
      </w:r>
    </w:p>
    <w:p w14:paraId="47B668F6" w14:textId="77777777" w:rsidR="00967337" w:rsidRPr="00967337" w:rsidRDefault="00967337" w:rsidP="00AF1F94">
      <w:pPr>
        <w:rPr>
          <w:b/>
        </w:rPr>
      </w:pPr>
    </w:p>
    <w:p w14:paraId="3BE5938D" w14:textId="28BFFEB2" w:rsidR="0059521B" w:rsidRPr="00003D07" w:rsidRDefault="005F219D" w:rsidP="0059521B">
      <w:pPr>
        <w:rPr>
          <w:b/>
        </w:rPr>
      </w:pPr>
      <w:r w:rsidRPr="00967337">
        <w:rPr>
          <w:b/>
        </w:rPr>
        <w:t xml:space="preserve">Movie S4. </w:t>
      </w:r>
      <w:r w:rsidR="00D05405">
        <w:rPr>
          <w:b/>
        </w:rPr>
        <w:t>Overnight</w:t>
      </w:r>
      <w:r w:rsidR="0059521B" w:rsidRPr="00967337">
        <w:rPr>
          <w:b/>
        </w:rPr>
        <w:t xml:space="preserve"> incubation with BDNF-Qdots</w:t>
      </w:r>
      <w:r w:rsidR="0059521B" w:rsidRPr="00003D07">
        <w:rPr>
          <w:b/>
        </w:rPr>
        <w:t xml:space="preserve"> does not label GFP-LC3-positive autophagosomes.</w:t>
      </w:r>
      <w:r w:rsidR="00415467">
        <w:rPr>
          <w:b/>
        </w:rPr>
        <w:t xml:space="preserve"> </w:t>
      </w:r>
      <w:r w:rsidR="00415467" w:rsidRPr="00967337">
        <w:t xml:space="preserve">Movie of GFP-LC3 </w:t>
      </w:r>
      <w:r w:rsidR="00A87804">
        <w:t xml:space="preserve">(top panel) </w:t>
      </w:r>
      <w:r w:rsidR="00415467" w:rsidRPr="00967337">
        <w:t xml:space="preserve">and </w:t>
      </w:r>
      <w:r w:rsidR="00415467">
        <w:rPr>
          <w:rFonts w:cstheme="minorHAnsi"/>
        </w:rPr>
        <w:t xml:space="preserve">BDNF-Qdot </w:t>
      </w:r>
      <w:r w:rsidR="00A87804">
        <w:rPr>
          <w:rFonts w:cstheme="minorHAnsi"/>
        </w:rPr>
        <w:t xml:space="preserve">(bottom panel) </w:t>
      </w:r>
      <w:r w:rsidR="00415467">
        <w:rPr>
          <w:rFonts w:cstheme="minorHAnsi"/>
        </w:rPr>
        <w:t>motility in the axon</w:t>
      </w:r>
      <w:r w:rsidR="00415467" w:rsidRPr="00967337">
        <w:rPr>
          <w:rFonts w:cstheme="minorHAnsi"/>
        </w:rPr>
        <w:t xml:space="preserve"> of </w:t>
      </w:r>
      <w:r w:rsidR="00415467">
        <w:rPr>
          <w:rFonts w:cstheme="minorHAnsi"/>
        </w:rPr>
        <w:t xml:space="preserve">a </w:t>
      </w:r>
      <w:r w:rsidR="00415467" w:rsidRPr="00967337">
        <w:rPr>
          <w:rFonts w:cstheme="minorHAnsi"/>
        </w:rPr>
        <w:t>p</w:t>
      </w:r>
      <w:r w:rsidR="00143210">
        <w:rPr>
          <w:rFonts w:cstheme="minorHAnsi"/>
        </w:rPr>
        <w:t>r</w:t>
      </w:r>
      <w:r w:rsidR="00F85CBA">
        <w:rPr>
          <w:rFonts w:cstheme="minorHAnsi"/>
        </w:rPr>
        <w:t>imary cortical neuron</w:t>
      </w:r>
      <w:r w:rsidR="00016831">
        <w:rPr>
          <w:rFonts w:cstheme="minorHAnsi"/>
        </w:rPr>
        <w:t xml:space="preserve"> after </w:t>
      </w:r>
      <w:r w:rsidR="00143210">
        <w:rPr>
          <w:rFonts w:cstheme="minorHAnsi"/>
        </w:rPr>
        <w:t xml:space="preserve">overnight </w:t>
      </w:r>
      <w:r w:rsidR="00415467" w:rsidRPr="00967337">
        <w:rPr>
          <w:rFonts w:cstheme="minorHAnsi"/>
        </w:rPr>
        <w:t>treatment with BDNF-Qdots</w:t>
      </w:r>
      <w:r w:rsidR="00415467" w:rsidRPr="00264937">
        <w:rPr>
          <w:rFonts w:cstheme="minorHAnsi"/>
        </w:rPr>
        <w:t xml:space="preserve">. Retrograde is to the right. </w:t>
      </w:r>
      <w:r w:rsidR="00264937" w:rsidRPr="00264937">
        <w:rPr>
          <w:rFonts w:cstheme="minorHAnsi"/>
        </w:rPr>
        <w:t>In the</w:t>
      </w:r>
      <w:r w:rsidR="00264937">
        <w:rPr>
          <w:rFonts w:cstheme="minorHAnsi"/>
        </w:rPr>
        <w:t xml:space="preserve"> </w:t>
      </w:r>
      <w:r w:rsidR="002F6DD3">
        <w:rPr>
          <w:rFonts w:cstheme="minorHAnsi"/>
        </w:rPr>
        <w:t>BDNF-</w:t>
      </w:r>
      <w:r w:rsidR="00264937">
        <w:rPr>
          <w:rFonts w:cstheme="minorHAnsi"/>
        </w:rPr>
        <w:t xml:space="preserve">Qdot channel, an outline of the axon is drawn in white. A yellow line is used to separate the GFP-LC3 movie from the BDNF-Qdot </w:t>
      </w:r>
      <w:r w:rsidR="00264937" w:rsidRPr="00264937">
        <w:rPr>
          <w:rFonts w:cstheme="minorHAnsi"/>
        </w:rPr>
        <w:t xml:space="preserve">movie </w:t>
      </w:r>
      <w:r w:rsidR="00415467" w:rsidRPr="00264937">
        <w:rPr>
          <w:rFonts w:cstheme="minorHAnsi"/>
        </w:rPr>
        <w:t>Frames were taken once every 2 seconds. The video is pl</w:t>
      </w:r>
      <w:r w:rsidR="00003EFC">
        <w:rPr>
          <w:rFonts w:cstheme="minorHAnsi"/>
        </w:rPr>
        <w:t xml:space="preserve">ayed </w:t>
      </w:r>
      <w:r w:rsidR="00CD04B9">
        <w:rPr>
          <w:rFonts w:cstheme="minorHAnsi"/>
        </w:rPr>
        <w:t>30</w:t>
      </w:r>
      <w:r w:rsidR="00003EFC">
        <w:rPr>
          <w:rFonts w:cstheme="minorHAnsi"/>
        </w:rPr>
        <w:t>X real time. B</w:t>
      </w:r>
      <w:r w:rsidR="00415467" w:rsidRPr="00264937">
        <w:rPr>
          <w:rFonts w:cstheme="minorHAnsi"/>
        </w:rPr>
        <w:t xml:space="preserve">ar, </w:t>
      </w:r>
      <w:r w:rsidR="00264937" w:rsidRPr="00264937">
        <w:rPr>
          <w:rFonts w:cstheme="minorHAnsi"/>
        </w:rPr>
        <w:t>3</w:t>
      </w:r>
      <w:r w:rsidR="00415467" w:rsidRPr="00264937">
        <w:rPr>
          <w:rFonts w:cstheme="minorHAnsi"/>
        </w:rPr>
        <w:t xml:space="preserve"> µm. A kymograph generated</w:t>
      </w:r>
      <w:r w:rsidR="00415467">
        <w:rPr>
          <w:rFonts w:cstheme="minorHAnsi"/>
        </w:rPr>
        <w:t xml:space="preserve"> from this video is shown in Figure 5.</w:t>
      </w:r>
    </w:p>
    <w:p w14:paraId="715A52D9" w14:textId="77777777" w:rsidR="000801B4" w:rsidRPr="002B6E5C" w:rsidRDefault="000801B4" w:rsidP="008C6380"/>
    <w:sectPr w:rsidR="000801B4" w:rsidRPr="002B6E5C" w:rsidSect="00E4646C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97CF9" w14:textId="77777777" w:rsidR="00EE5568" w:rsidRDefault="00EE5568" w:rsidP="002C6700">
      <w:r>
        <w:separator/>
      </w:r>
    </w:p>
  </w:endnote>
  <w:endnote w:type="continuationSeparator" w:id="0">
    <w:p w14:paraId="64596FCA" w14:textId="77777777" w:rsidR="00EE5568" w:rsidRDefault="00EE5568" w:rsidP="002C6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6101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34A8CB" w14:textId="77777777" w:rsidR="002C6700" w:rsidRDefault="002C6700" w:rsidP="008F1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3C5527" w14:textId="77777777" w:rsidR="002C6700" w:rsidRDefault="002C67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797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26FC9B" w14:textId="77777777" w:rsidR="002C6700" w:rsidRDefault="002C6700" w:rsidP="008F1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B59402" w14:textId="77777777" w:rsidR="002C6700" w:rsidRDefault="002C6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14022" w14:textId="77777777" w:rsidR="00EE5568" w:rsidRDefault="00EE5568" w:rsidP="002C6700">
      <w:r>
        <w:separator/>
      </w:r>
    </w:p>
  </w:footnote>
  <w:footnote w:type="continuationSeparator" w:id="0">
    <w:p w14:paraId="770328F0" w14:textId="77777777" w:rsidR="00EE5568" w:rsidRDefault="00EE5568" w:rsidP="002C6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6C"/>
    <w:rsid w:val="00001D22"/>
    <w:rsid w:val="00003D07"/>
    <w:rsid w:val="00003EFC"/>
    <w:rsid w:val="00012C9D"/>
    <w:rsid w:val="00015463"/>
    <w:rsid w:val="000157B6"/>
    <w:rsid w:val="00015D69"/>
    <w:rsid w:val="00016831"/>
    <w:rsid w:val="00016D5A"/>
    <w:rsid w:val="00022528"/>
    <w:rsid w:val="00050F9A"/>
    <w:rsid w:val="00053A9C"/>
    <w:rsid w:val="000547BC"/>
    <w:rsid w:val="00060D7E"/>
    <w:rsid w:val="000654F9"/>
    <w:rsid w:val="00066632"/>
    <w:rsid w:val="00066E2F"/>
    <w:rsid w:val="00077ACF"/>
    <w:rsid w:val="000801B4"/>
    <w:rsid w:val="00085323"/>
    <w:rsid w:val="000A6BEB"/>
    <w:rsid w:val="000C0D3F"/>
    <w:rsid w:val="000D0667"/>
    <w:rsid w:val="000E20AD"/>
    <w:rsid w:val="000E6134"/>
    <w:rsid w:val="000F0A29"/>
    <w:rsid w:val="000F2B48"/>
    <w:rsid w:val="000F4574"/>
    <w:rsid w:val="00104C4C"/>
    <w:rsid w:val="00107509"/>
    <w:rsid w:val="001128F1"/>
    <w:rsid w:val="001201EC"/>
    <w:rsid w:val="00124DD5"/>
    <w:rsid w:val="001302A9"/>
    <w:rsid w:val="00132B0E"/>
    <w:rsid w:val="00143210"/>
    <w:rsid w:val="00145AB0"/>
    <w:rsid w:val="00147BC2"/>
    <w:rsid w:val="0015714B"/>
    <w:rsid w:val="00177B1D"/>
    <w:rsid w:val="0018613E"/>
    <w:rsid w:val="00190378"/>
    <w:rsid w:val="001913EB"/>
    <w:rsid w:val="00191475"/>
    <w:rsid w:val="001914A7"/>
    <w:rsid w:val="00191FC3"/>
    <w:rsid w:val="00196308"/>
    <w:rsid w:val="001978F8"/>
    <w:rsid w:val="001A0FAE"/>
    <w:rsid w:val="001B2BDE"/>
    <w:rsid w:val="001C06F2"/>
    <w:rsid w:val="001C164E"/>
    <w:rsid w:val="001C2E33"/>
    <w:rsid w:val="001D220B"/>
    <w:rsid w:val="001D585F"/>
    <w:rsid w:val="001E317B"/>
    <w:rsid w:val="001E6F81"/>
    <w:rsid w:val="001F219B"/>
    <w:rsid w:val="00205E79"/>
    <w:rsid w:val="00207055"/>
    <w:rsid w:val="00216F44"/>
    <w:rsid w:val="00217319"/>
    <w:rsid w:val="002252ED"/>
    <w:rsid w:val="00233BE1"/>
    <w:rsid w:val="00235C00"/>
    <w:rsid w:val="002425A7"/>
    <w:rsid w:val="002478F3"/>
    <w:rsid w:val="00261AA3"/>
    <w:rsid w:val="002622B8"/>
    <w:rsid w:val="00264937"/>
    <w:rsid w:val="0027488E"/>
    <w:rsid w:val="00277F19"/>
    <w:rsid w:val="00284EE0"/>
    <w:rsid w:val="00287B26"/>
    <w:rsid w:val="002942E5"/>
    <w:rsid w:val="00296976"/>
    <w:rsid w:val="002A00E6"/>
    <w:rsid w:val="002A5CE3"/>
    <w:rsid w:val="002A7334"/>
    <w:rsid w:val="002B3972"/>
    <w:rsid w:val="002B6E5C"/>
    <w:rsid w:val="002C4B7B"/>
    <w:rsid w:val="002C6700"/>
    <w:rsid w:val="002C69F9"/>
    <w:rsid w:val="002D1125"/>
    <w:rsid w:val="002D317A"/>
    <w:rsid w:val="002E5EB8"/>
    <w:rsid w:val="002E73D3"/>
    <w:rsid w:val="002F6CCE"/>
    <w:rsid w:val="002F6DD3"/>
    <w:rsid w:val="00305E46"/>
    <w:rsid w:val="00312B80"/>
    <w:rsid w:val="0031315E"/>
    <w:rsid w:val="003405B7"/>
    <w:rsid w:val="00343415"/>
    <w:rsid w:val="00355201"/>
    <w:rsid w:val="0035752F"/>
    <w:rsid w:val="00371934"/>
    <w:rsid w:val="003750BF"/>
    <w:rsid w:val="00382CBB"/>
    <w:rsid w:val="0038371C"/>
    <w:rsid w:val="00392E21"/>
    <w:rsid w:val="003A1CFD"/>
    <w:rsid w:val="003A41B7"/>
    <w:rsid w:val="003B22C0"/>
    <w:rsid w:val="003B2B0C"/>
    <w:rsid w:val="003B2B11"/>
    <w:rsid w:val="003B4CD2"/>
    <w:rsid w:val="003E0FA7"/>
    <w:rsid w:val="003E532F"/>
    <w:rsid w:val="003F3297"/>
    <w:rsid w:val="003F6B07"/>
    <w:rsid w:val="00404277"/>
    <w:rsid w:val="00407397"/>
    <w:rsid w:val="004147D1"/>
    <w:rsid w:val="00415467"/>
    <w:rsid w:val="00416F8B"/>
    <w:rsid w:val="004222E0"/>
    <w:rsid w:val="00430CB9"/>
    <w:rsid w:val="00435526"/>
    <w:rsid w:val="004361D2"/>
    <w:rsid w:val="00442F82"/>
    <w:rsid w:val="00444484"/>
    <w:rsid w:val="00452A8B"/>
    <w:rsid w:val="00464145"/>
    <w:rsid w:val="0047148A"/>
    <w:rsid w:val="0049273D"/>
    <w:rsid w:val="004A2A3C"/>
    <w:rsid w:val="004C6FC2"/>
    <w:rsid w:val="004D7857"/>
    <w:rsid w:val="004E56A3"/>
    <w:rsid w:val="00500895"/>
    <w:rsid w:val="00500BE2"/>
    <w:rsid w:val="00510458"/>
    <w:rsid w:val="00530361"/>
    <w:rsid w:val="00531D41"/>
    <w:rsid w:val="0054382A"/>
    <w:rsid w:val="005570A0"/>
    <w:rsid w:val="00571126"/>
    <w:rsid w:val="00575D1F"/>
    <w:rsid w:val="00576E7C"/>
    <w:rsid w:val="005860A9"/>
    <w:rsid w:val="0059521B"/>
    <w:rsid w:val="00597927"/>
    <w:rsid w:val="005A63A7"/>
    <w:rsid w:val="005A7754"/>
    <w:rsid w:val="005E4FC7"/>
    <w:rsid w:val="005F219D"/>
    <w:rsid w:val="005F59E7"/>
    <w:rsid w:val="00604A25"/>
    <w:rsid w:val="00605360"/>
    <w:rsid w:val="00620E5B"/>
    <w:rsid w:val="0062110E"/>
    <w:rsid w:val="00631209"/>
    <w:rsid w:val="00634B2B"/>
    <w:rsid w:val="006414B6"/>
    <w:rsid w:val="006432C0"/>
    <w:rsid w:val="00647859"/>
    <w:rsid w:val="00647CFF"/>
    <w:rsid w:val="00655ACB"/>
    <w:rsid w:val="006901CD"/>
    <w:rsid w:val="006956D8"/>
    <w:rsid w:val="00697EF9"/>
    <w:rsid w:val="006A176E"/>
    <w:rsid w:val="006B6F7B"/>
    <w:rsid w:val="006C60F1"/>
    <w:rsid w:val="006C7E3F"/>
    <w:rsid w:val="006D0444"/>
    <w:rsid w:val="006D05C4"/>
    <w:rsid w:val="006D13D4"/>
    <w:rsid w:val="006D1C63"/>
    <w:rsid w:val="006E6709"/>
    <w:rsid w:val="00716977"/>
    <w:rsid w:val="00742F32"/>
    <w:rsid w:val="00744221"/>
    <w:rsid w:val="00746EA4"/>
    <w:rsid w:val="007620CC"/>
    <w:rsid w:val="00772ECD"/>
    <w:rsid w:val="00774B15"/>
    <w:rsid w:val="00793260"/>
    <w:rsid w:val="007940F0"/>
    <w:rsid w:val="007B3141"/>
    <w:rsid w:val="007B683D"/>
    <w:rsid w:val="007E481C"/>
    <w:rsid w:val="007F006D"/>
    <w:rsid w:val="007F0D04"/>
    <w:rsid w:val="00805A41"/>
    <w:rsid w:val="00813524"/>
    <w:rsid w:val="00814E5C"/>
    <w:rsid w:val="00815952"/>
    <w:rsid w:val="00826774"/>
    <w:rsid w:val="00835388"/>
    <w:rsid w:val="0083730E"/>
    <w:rsid w:val="00842E9A"/>
    <w:rsid w:val="00866E9D"/>
    <w:rsid w:val="0088269E"/>
    <w:rsid w:val="008A4350"/>
    <w:rsid w:val="008B55A7"/>
    <w:rsid w:val="008C6380"/>
    <w:rsid w:val="008E522F"/>
    <w:rsid w:val="008F4791"/>
    <w:rsid w:val="008F5349"/>
    <w:rsid w:val="008F59D2"/>
    <w:rsid w:val="008F7EC4"/>
    <w:rsid w:val="00907E8F"/>
    <w:rsid w:val="0091537F"/>
    <w:rsid w:val="009255D6"/>
    <w:rsid w:val="009266BF"/>
    <w:rsid w:val="009267A5"/>
    <w:rsid w:val="009436E6"/>
    <w:rsid w:val="00947FE1"/>
    <w:rsid w:val="00955D4B"/>
    <w:rsid w:val="00967337"/>
    <w:rsid w:val="009724D2"/>
    <w:rsid w:val="00991210"/>
    <w:rsid w:val="009973B0"/>
    <w:rsid w:val="0099792F"/>
    <w:rsid w:val="009A0578"/>
    <w:rsid w:val="009A5018"/>
    <w:rsid w:val="009B0CAF"/>
    <w:rsid w:val="009B19E4"/>
    <w:rsid w:val="009B4ABC"/>
    <w:rsid w:val="009B7B00"/>
    <w:rsid w:val="009C042A"/>
    <w:rsid w:val="009C23BA"/>
    <w:rsid w:val="009C6364"/>
    <w:rsid w:val="009D3302"/>
    <w:rsid w:val="009D358F"/>
    <w:rsid w:val="009E0CDC"/>
    <w:rsid w:val="009F5D90"/>
    <w:rsid w:val="009F7139"/>
    <w:rsid w:val="00A00BBD"/>
    <w:rsid w:val="00A015A6"/>
    <w:rsid w:val="00A02044"/>
    <w:rsid w:val="00A03B60"/>
    <w:rsid w:val="00A14B6F"/>
    <w:rsid w:val="00A17C77"/>
    <w:rsid w:val="00A27E01"/>
    <w:rsid w:val="00A34D1A"/>
    <w:rsid w:val="00A44639"/>
    <w:rsid w:val="00A526EC"/>
    <w:rsid w:val="00A602FB"/>
    <w:rsid w:val="00A61074"/>
    <w:rsid w:val="00A7006A"/>
    <w:rsid w:val="00A73893"/>
    <w:rsid w:val="00A7436B"/>
    <w:rsid w:val="00A8654C"/>
    <w:rsid w:val="00A87804"/>
    <w:rsid w:val="00A9248D"/>
    <w:rsid w:val="00A96D15"/>
    <w:rsid w:val="00AA28EF"/>
    <w:rsid w:val="00AB5814"/>
    <w:rsid w:val="00AB766D"/>
    <w:rsid w:val="00AC53FF"/>
    <w:rsid w:val="00AD4FF9"/>
    <w:rsid w:val="00AE57B8"/>
    <w:rsid w:val="00AF1F94"/>
    <w:rsid w:val="00AF5369"/>
    <w:rsid w:val="00B02EAB"/>
    <w:rsid w:val="00B10310"/>
    <w:rsid w:val="00B12720"/>
    <w:rsid w:val="00B1563B"/>
    <w:rsid w:val="00B20C04"/>
    <w:rsid w:val="00B35D4E"/>
    <w:rsid w:val="00B365C6"/>
    <w:rsid w:val="00B465AB"/>
    <w:rsid w:val="00B66AEE"/>
    <w:rsid w:val="00B66C61"/>
    <w:rsid w:val="00B76E0B"/>
    <w:rsid w:val="00B92C6C"/>
    <w:rsid w:val="00BB1E13"/>
    <w:rsid w:val="00BB6289"/>
    <w:rsid w:val="00BD4EB0"/>
    <w:rsid w:val="00BD7142"/>
    <w:rsid w:val="00BE033C"/>
    <w:rsid w:val="00BE03C6"/>
    <w:rsid w:val="00BE5981"/>
    <w:rsid w:val="00BE5D06"/>
    <w:rsid w:val="00BF6E30"/>
    <w:rsid w:val="00C04731"/>
    <w:rsid w:val="00C07E51"/>
    <w:rsid w:val="00C102D7"/>
    <w:rsid w:val="00C117DE"/>
    <w:rsid w:val="00C17F19"/>
    <w:rsid w:val="00C21950"/>
    <w:rsid w:val="00C227E3"/>
    <w:rsid w:val="00C41CE1"/>
    <w:rsid w:val="00C50BF5"/>
    <w:rsid w:val="00C537DC"/>
    <w:rsid w:val="00C617AD"/>
    <w:rsid w:val="00C633D9"/>
    <w:rsid w:val="00C7253F"/>
    <w:rsid w:val="00C737ED"/>
    <w:rsid w:val="00C77DA3"/>
    <w:rsid w:val="00CA06EF"/>
    <w:rsid w:val="00CA5DED"/>
    <w:rsid w:val="00CB02B2"/>
    <w:rsid w:val="00CD04B9"/>
    <w:rsid w:val="00CD0648"/>
    <w:rsid w:val="00CD57CF"/>
    <w:rsid w:val="00CE2265"/>
    <w:rsid w:val="00CE5A80"/>
    <w:rsid w:val="00CF08DD"/>
    <w:rsid w:val="00CF6D33"/>
    <w:rsid w:val="00D05405"/>
    <w:rsid w:val="00D12BE0"/>
    <w:rsid w:val="00D22303"/>
    <w:rsid w:val="00D227AA"/>
    <w:rsid w:val="00D252BB"/>
    <w:rsid w:val="00D446A1"/>
    <w:rsid w:val="00D50E1A"/>
    <w:rsid w:val="00D536A0"/>
    <w:rsid w:val="00D54A9B"/>
    <w:rsid w:val="00D56F05"/>
    <w:rsid w:val="00D6021B"/>
    <w:rsid w:val="00D638B7"/>
    <w:rsid w:val="00D73013"/>
    <w:rsid w:val="00D740FB"/>
    <w:rsid w:val="00D92D42"/>
    <w:rsid w:val="00DA529F"/>
    <w:rsid w:val="00DA68B5"/>
    <w:rsid w:val="00DA7DE1"/>
    <w:rsid w:val="00DB15A0"/>
    <w:rsid w:val="00DC1A0A"/>
    <w:rsid w:val="00DC5CB8"/>
    <w:rsid w:val="00DD5DC6"/>
    <w:rsid w:val="00DE2F51"/>
    <w:rsid w:val="00DF39B6"/>
    <w:rsid w:val="00DF7B80"/>
    <w:rsid w:val="00E20553"/>
    <w:rsid w:val="00E21794"/>
    <w:rsid w:val="00E22C05"/>
    <w:rsid w:val="00E30463"/>
    <w:rsid w:val="00E41A01"/>
    <w:rsid w:val="00E4646C"/>
    <w:rsid w:val="00E4752C"/>
    <w:rsid w:val="00E73E57"/>
    <w:rsid w:val="00E74AB3"/>
    <w:rsid w:val="00E80BD0"/>
    <w:rsid w:val="00E825B0"/>
    <w:rsid w:val="00E82CE7"/>
    <w:rsid w:val="00E871D3"/>
    <w:rsid w:val="00E97899"/>
    <w:rsid w:val="00EA34DE"/>
    <w:rsid w:val="00EA768D"/>
    <w:rsid w:val="00EB396F"/>
    <w:rsid w:val="00ED4C25"/>
    <w:rsid w:val="00EE2A74"/>
    <w:rsid w:val="00EE38A2"/>
    <w:rsid w:val="00EE52AA"/>
    <w:rsid w:val="00EE5568"/>
    <w:rsid w:val="00EE7025"/>
    <w:rsid w:val="00EF2170"/>
    <w:rsid w:val="00F07E41"/>
    <w:rsid w:val="00F17A5B"/>
    <w:rsid w:val="00F22143"/>
    <w:rsid w:val="00F30AF5"/>
    <w:rsid w:val="00F42A5C"/>
    <w:rsid w:val="00F532C2"/>
    <w:rsid w:val="00F57AE7"/>
    <w:rsid w:val="00F6336A"/>
    <w:rsid w:val="00F65AF4"/>
    <w:rsid w:val="00F67F59"/>
    <w:rsid w:val="00F71457"/>
    <w:rsid w:val="00F763E2"/>
    <w:rsid w:val="00F77537"/>
    <w:rsid w:val="00F845DC"/>
    <w:rsid w:val="00F85CBA"/>
    <w:rsid w:val="00F87108"/>
    <w:rsid w:val="00FA599D"/>
    <w:rsid w:val="00FB1A48"/>
    <w:rsid w:val="00FB2B86"/>
    <w:rsid w:val="00FB43E8"/>
    <w:rsid w:val="00FB55DE"/>
    <w:rsid w:val="00FC00A5"/>
    <w:rsid w:val="00FD2468"/>
    <w:rsid w:val="00FE4BC4"/>
    <w:rsid w:val="00FF19EE"/>
    <w:rsid w:val="00FF25BB"/>
    <w:rsid w:val="00FF4488"/>
    <w:rsid w:val="00FF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30E18"/>
  <w15:chartTrackingRefBased/>
  <w15:docId w15:val="{1EA6C542-5C5B-5541-A48F-58179C7F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01B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C67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700"/>
  </w:style>
  <w:style w:type="character" w:styleId="PageNumber">
    <w:name w:val="page number"/>
    <w:basedOn w:val="DefaultParagraphFont"/>
    <w:uiPriority w:val="99"/>
    <w:semiHidden/>
    <w:unhideWhenUsed/>
    <w:rsid w:val="002C6700"/>
  </w:style>
  <w:style w:type="paragraph" w:styleId="Header">
    <w:name w:val="header"/>
    <w:basedOn w:val="Normal"/>
    <w:link w:val="HeaderChar"/>
    <w:uiPriority w:val="99"/>
    <w:unhideWhenUsed/>
    <w:rsid w:val="002C67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aday@pennmedicine.upenn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5</cp:revision>
  <dcterms:created xsi:type="dcterms:W3CDTF">2022-09-21T18:36:00Z</dcterms:created>
  <dcterms:modified xsi:type="dcterms:W3CDTF">2022-10-27T15:02:00Z</dcterms:modified>
</cp:coreProperties>
</file>